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703" w:tblpY="1128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152"/>
        <w:gridCol w:w="2676"/>
        <w:gridCol w:w="1121"/>
        <w:gridCol w:w="1693"/>
        <w:gridCol w:w="946"/>
        <w:gridCol w:w="1755"/>
        <w:gridCol w:w="793"/>
        <w:gridCol w:w="2030"/>
        <w:gridCol w:w="1265"/>
      </w:tblGrid>
      <w:tr w14:paraId="2438C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9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F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301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6DE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haracteristic state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d corresponding notes</w:t>
            </w:r>
          </w:p>
        </w:tc>
      </w:tr>
      <w:tr w14:paraId="7E9C1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58768D"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BBC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5F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B75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BC9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406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64F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15C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44D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295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 w14:paraId="3362E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6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E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hocyanin coloration of hypocotyl (ACH)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D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B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 to weak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A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C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to medium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0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</w:t>
            </w:r>
          </w:p>
        </w:tc>
        <w:tc>
          <w:tcPr>
            <w:tcW w:w="5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3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 to strong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9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0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to very strong</w:t>
            </w:r>
          </w:p>
        </w:tc>
        <w:tc>
          <w:tcPr>
            <w:tcW w:w="4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F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trong</w:t>
            </w:r>
          </w:p>
        </w:tc>
      </w:tr>
      <w:tr w14:paraId="386E3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9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hocyanin coloration of stem (ACS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A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F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 to weak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1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0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to mediu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9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2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 to strong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5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C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to very stron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B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trong</w:t>
            </w:r>
          </w:p>
        </w:tc>
      </w:tr>
      <w:tr w14:paraId="6BD35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C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nsity of leaf blade green color (ILG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8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ligh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E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light to ligh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9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8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 to mediu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1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4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 to dark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F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rk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B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rk to very dark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3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dark</w:t>
            </w:r>
          </w:p>
        </w:tc>
      </w:tr>
      <w:tr w14:paraId="30134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E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hocyanin coloration of leaf vein (ACL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F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6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 to weak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4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9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to mediu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6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1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 to strong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8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B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to very stron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4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trong</w:t>
            </w:r>
          </w:p>
        </w:tc>
      </w:tr>
      <w:tr w14:paraId="5C2FA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7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owers color (FC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0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E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 viole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D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ole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D97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58F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415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5B9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71B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E55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C14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5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 pulp color (FPC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9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8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 gree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A6D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FB9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19B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87F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75A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DBB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0C6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0FB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1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 skin main color at harvest maturity (FSCH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C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B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1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p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D07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F207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1D2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5F0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292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341C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ABD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B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nsity of fruit skin main color (IFC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1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ligh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3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light to ligh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B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F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 to mediu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7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0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 to dark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1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rk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B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rk to very dark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1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dark</w:t>
            </w:r>
          </w:p>
        </w:tc>
      </w:tr>
      <w:tr w14:paraId="609A0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C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 glossiness (FG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A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9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weak to weak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7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E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to mediu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A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2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 to strong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2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9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to very stron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8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strong</w:t>
            </w:r>
          </w:p>
        </w:tc>
      </w:tr>
      <w:tr w14:paraId="75886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5" w:hRule="atLeast"/>
        </w:trPr>
        <w:tc>
          <w:tcPr>
            <w:tcW w:w="6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C4B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 skin color at physiological ripeness (FSCR)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8CA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llow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44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hre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E65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wn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EC81A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E00CA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E20F5E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1AF39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A74EB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74B82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7A2DB84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bCs/>
        </w:rPr>
        <w:t>Table S1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</w:rPr>
        <w:t xml:space="preserve">The value assignment criteria of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haracteristic</w:t>
      </w:r>
      <w:r>
        <w:rPr>
          <w:rFonts w:hint="eastAsia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 related to </w:t>
      </w:r>
      <w:r>
        <w:rPr>
          <w:rFonts w:hint="default" w:ascii="Times New Roman Regular" w:hAnsi="Times New Roman Regular" w:cs="Times New Roman Regular"/>
          <w:b w:val="0"/>
          <w:bCs w:val="0"/>
        </w:rPr>
        <w:t>color and anthocyanin colora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</w:rPr>
        <w:t xml:space="preserve">tion in 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 xml:space="preserve">the </w:t>
      </w:r>
      <w:r>
        <w:rPr>
          <w:rFonts w:hint="default" w:ascii="Times New Roman Regular" w:hAnsi="Times New Roman Regular" w:cs="Times New Roman Regular"/>
          <w:b w:val="0"/>
          <w:bCs w:val="0"/>
        </w:rPr>
        <w:t>eggplant DUS test</w:t>
      </w:r>
    </w:p>
    <w:p w14:paraId="3E065B8A">
      <w:pPr>
        <w:rPr>
          <w:rFonts w:hint="default" w:ascii="Times New Roman Regular" w:hAnsi="Times New Roman Regular" w:cs="Times New Roman Regular"/>
        </w:rPr>
      </w:pPr>
    </w:p>
    <w:p w14:paraId="77C6ADE2">
      <w:pPr>
        <w:rPr>
          <w:rFonts w:hint="default" w:ascii="Times New Roman Regular" w:hAnsi="Times New Roman Regular" w:cs="Times New Roman Regular"/>
        </w:rPr>
      </w:pPr>
    </w:p>
    <w:p w14:paraId="7F152DAD">
      <w:pPr>
        <w:rPr>
          <w:rFonts w:hint="default" w:ascii="Times New Roman Regular" w:hAnsi="Times New Roman Regular" w:cs="Times New Roman Regular"/>
        </w:rPr>
      </w:pPr>
    </w:p>
    <w:p w14:paraId="1BC0ABE2">
      <w:pPr>
        <w:rPr>
          <w:rFonts w:hint="default" w:ascii="Times New Roman Regular" w:hAnsi="Times New Roman Regular" w:cs="Times New Roman Regular"/>
        </w:rPr>
      </w:pPr>
    </w:p>
    <w:p w14:paraId="7B5EEF41">
      <w:pPr>
        <w:rPr>
          <w:rFonts w:hint="default" w:ascii="Times New Roman Regular" w:hAnsi="Times New Roman Regular" w:cs="Times New Roman Regular"/>
        </w:rPr>
      </w:pPr>
    </w:p>
    <w:p w14:paraId="3C6D850A">
      <w:pPr>
        <w:rPr>
          <w:rFonts w:hint="default" w:ascii="Times New Roman Regular" w:hAnsi="Times New Roman Regular" w:cs="Times New Roman Regular"/>
        </w:rPr>
      </w:pPr>
    </w:p>
    <w:p w14:paraId="1ED32350">
      <w:pPr>
        <w:rPr>
          <w:rFonts w:hint="default" w:ascii="Times New Roman Regular" w:hAnsi="Times New Roman Regular" w:cs="Times New Roman Regular"/>
        </w:rPr>
      </w:pPr>
    </w:p>
    <w:p w14:paraId="7CBCA67A">
      <w:pPr>
        <w:rPr>
          <w:rFonts w:hint="default" w:ascii="Times New Roman Regular" w:hAnsi="Times New Roman Regular" w:cs="Times New Roman Regular"/>
        </w:rPr>
      </w:pPr>
    </w:p>
    <w:p w14:paraId="5D7C0B4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able S2  Sequence of 24 SSR primers used for eggplant varieties identification</w:t>
      </w:r>
    </w:p>
    <w:tbl>
      <w:tblPr>
        <w:tblStyle w:val="2"/>
        <w:tblpPr w:leftFromText="180" w:rightFromText="180" w:vertAnchor="text" w:horzAnchor="page" w:tblpX="803" w:tblpY="31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105"/>
        <w:gridCol w:w="1249"/>
        <w:gridCol w:w="3783"/>
        <w:gridCol w:w="4027"/>
        <w:gridCol w:w="2740"/>
        <w:gridCol w:w="2199"/>
      </w:tblGrid>
      <w:tr w14:paraId="72F6B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09A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F96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B13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kage 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406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 (5ʹ-3ʹ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953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(5ʹ-3ʹ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13A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mmended fluorescent label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95A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ealing temperature / ℃</w:t>
            </w:r>
          </w:p>
        </w:tc>
      </w:tr>
      <w:tr w14:paraId="0256D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2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6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h02A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7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C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GATTTCTAAGCGCACTCGCA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E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AGGGATTGTTCAATTCTGGGTCT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′FA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6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42D71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6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B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g11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4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9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ATTGCCGTATCAGGTT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GGGAAAGTTGAGAATTTCTT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′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0D256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4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3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g11D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D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F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GTGAACTTAAGCAGAAT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5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GCAAAAAGTTTCTGTCATG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0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′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2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7B294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1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8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b01J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9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C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GGGATAGGGGTACGGA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5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ATGTGATGCCTCGATT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E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F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56840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4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e07D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F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4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CTGATGAGGTGTTCAT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2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CAAACAAGATGCACTT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2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′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A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61FA3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6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A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3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9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B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AGGAACCTGACCTT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8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ACATCACGCAAAG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5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0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 w14:paraId="21131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7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F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h01O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5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D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CAATATTTGGGTTGC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1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GAGGTCATTTGGTGGTTC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5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E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1B0C2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2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4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B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F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ATGTGCTAATACATCTCAA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A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ACACCACATGATCCT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5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D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6217A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9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4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5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7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D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CAACTAAAATATTAATC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7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TCTACTTCAATTTTGAAT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D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35F27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5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C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B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AAGATTGTGGAGGG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9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AGCTATTGCATAGG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A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6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10E6E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6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6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7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0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CCTACCATTACACGA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E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ACAACATAATAGCGT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4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7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 w14:paraId="616D0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C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6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6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0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4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CCTGTGAGTTCTCT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E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TTTGTGGTGTCAAA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0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C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</w:tr>
      <w:tr w14:paraId="6D6AE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C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F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f01E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8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8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AGGACATCGAGAAAGGG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D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TCTTTCCTGCAATCTTT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9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9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7BE5D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8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5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7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D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CTCTGTTCAGTTTG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TCAAAATGGTGTTC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F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2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 w14:paraId="7E6AD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E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2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h02E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D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GTTCAGCAGAGAAGA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GCTTCCTTAAGTGGCATC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0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D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319C5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5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6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3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7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TTATTGTCTAAAATGGT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3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CTCATCTAACAAAG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B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8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 w14:paraId="131BE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2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4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8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2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4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ATAGATGCGATATGAAT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6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AAATTAAATGGCGC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9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9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 w14:paraId="43F60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1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0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9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9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8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CATGAGAAGCAGGT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9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GCTTCATTCCCTT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6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2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 w14:paraId="477B9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E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7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A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9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ACAGACAGAGAGG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A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TGCCAGTGGAGTCT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F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5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53451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0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E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A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E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D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TTCTTGAAATCCTATTA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D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TTGGACGGGTTTAA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C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TA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8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 w14:paraId="6E149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8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B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C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D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ACATTCATTCATT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C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GCACAAGCTGTAAGAC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A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H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A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 w14:paraId="67C6C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3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h11j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3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C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GACACATTCATTCATT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9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CGTAATGTGCTGATTGA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9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35389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9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5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C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6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A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TGCCTTAAATTCCCA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9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AATCTGGTTCATCA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4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R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F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 w14:paraId="4CC16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939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E93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xC1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866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93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CACATGATTTTCCAGA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949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CATGAAATTCAGAGCAC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FE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’FA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207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</w:tbl>
    <w:p w14:paraId="13C35F06">
      <w:pPr>
        <w:rPr>
          <w:rFonts w:hint="default" w:ascii="Times New Roman Regular" w:hAnsi="Times New Roman Regular" w:cs="Times New Roman Regular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735AF"/>
    <w:rsid w:val="14625ACA"/>
    <w:rsid w:val="3CD619FE"/>
    <w:rsid w:val="3D1709BF"/>
    <w:rsid w:val="41DD5D2D"/>
    <w:rsid w:val="6B70222C"/>
    <w:rsid w:val="77F7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4</Words>
  <Characters>2839</Characters>
  <Lines>0</Lines>
  <Paragraphs>0</Paragraphs>
  <TotalTime>0</TotalTime>
  <ScaleCrop>false</ScaleCrop>
  <LinksUpToDate>false</LinksUpToDate>
  <CharactersWithSpaces>30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21:31:00Z</dcterms:created>
  <dc:creator>章毅颖</dc:creator>
  <cp:lastModifiedBy>ZYY</cp:lastModifiedBy>
  <dcterms:modified xsi:type="dcterms:W3CDTF">2025-10-04T13:1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AA12369765539C8965EE1674C6D7064_41</vt:lpwstr>
  </property>
  <property fmtid="{D5CDD505-2E9C-101B-9397-08002B2CF9AE}" pid="4" name="KSOTemplateDocerSaveRecord">
    <vt:lpwstr>eyJoZGlkIjoiYTcwZDZlYjcyMGYxYTkzNThjMjJlYTQwNzA1ZGM5ZWMiLCJ1c2VySWQiOiIyODk2MTcxMDUifQ==</vt:lpwstr>
  </property>
</Properties>
</file>